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6E10C" w14:textId="77777777" w:rsidR="00D74409" w:rsidRPr="006F5434" w:rsidRDefault="00D74409" w:rsidP="00D74409">
      <w:pPr>
        <w:shd w:val="clear" w:color="auto" w:fill="FFFFFF"/>
        <w:spacing w:after="0" w:line="235" w:lineRule="atLeast"/>
        <w:jc w:val="both"/>
        <w:rPr>
          <w:rFonts w:ascii="Times New Roman" w:eastAsia="Times New Roman" w:hAnsi="Times New Roman" w:cs="Times New Roman"/>
          <w:b/>
          <w:bCs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222222"/>
          <w:lang w:eastAsia="en-IN"/>
        </w:rPr>
        <w:t>Dataset Description:</w:t>
      </w:r>
    </w:p>
    <w:p w14:paraId="4875559C" w14:textId="74E97D0F" w:rsidR="00D74409" w:rsidRPr="006F5434" w:rsidRDefault="00F25BE3" w:rsidP="00D74409">
      <w:pPr>
        <w:shd w:val="clear" w:color="auto" w:fill="FFFFFF"/>
        <w:spacing w:after="0" w:line="235" w:lineRule="atLeast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Channels available for subjects from dataset A and B.</w:t>
      </w:r>
    </w:p>
    <w:p w14:paraId="3C6FAA27" w14:textId="77777777" w:rsidR="00F25BE3" w:rsidRPr="006F5434" w:rsidRDefault="00F25BE3" w:rsidP="00D74409">
      <w:pPr>
        <w:shd w:val="clear" w:color="auto" w:fill="FFFFFF"/>
        <w:spacing w:after="0" w:line="235" w:lineRule="atLeast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</w:p>
    <w:p w14:paraId="58621D9C" w14:textId="77777777" w:rsidR="00D74409" w:rsidRPr="006F5434" w:rsidRDefault="00D74409" w:rsidP="00D74409">
      <w:pPr>
        <w:shd w:val="clear" w:color="auto" w:fill="FFFFFF"/>
        <w:spacing w:after="0" w:line="235" w:lineRule="atLeast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222222"/>
          <w:lang w:eastAsia="en-IN"/>
        </w:rPr>
        <w:t>Dataset A:</w:t>
      </w:r>
    </w:p>
    <w:p w14:paraId="4716BEA4" w14:textId="77777777" w:rsidR="00D74409" w:rsidRPr="006F5434" w:rsidRDefault="00D74409" w:rsidP="001F1F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ubject 1:</w:t>
      </w:r>
      <w:r w:rsidRPr="006F5434">
        <w:rPr>
          <w:rFonts w:ascii="Times New Roman" w:eastAsia="Times New Roman" w:hAnsi="Times New Roman" w:cs="Times New Roman"/>
          <w:color w:val="000000"/>
          <w:lang w:eastAsia="en-IN"/>
        </w:rPr>
        <w:t xml:space="preserve"> C5FC5, FC3C3, CP3C3, C1FC1, C1CP1, C2FC2, C2C4, FC4FC2, FC4C4, FC4FC6, CP4C4, C6C4, C6FC6</w:t>
      </w:r>
    </w:p>
    <w:p w14:paraId="4E9C72AB" w14:textId="77777777" w:rsidR="00D74409" w:rsidRPr="006F5434" w:rsidRDefault="00D74409" w:rsidP="001F1F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ubject 2:</w:t>
      </w:r>
      <w:r w:rsidRPr="006F5434">
        <w:rPr>
          <w:rFonts w:ascii="Times New Roman" w:eastAsia="Times New Roman" w:hAnsi="Times New Roman" w:cs="Times New Roman"/>
          <w:color w:val="000000"/>
          <w:lang w:eastAsia="en-IN"/>
        </w:rPr>
        <w:t xml:space="preserve"> FC3C3, CP3C3, C1FC1, C1CP1, C2C4, FC4FC2, FC4C4, FC4FC6, CP4C4, C6C4, C6FC6</w:t>
      </w:r>
    </w:p>
    <w:p w14:paraId="62E7E2D6" w14:textId="77777777" w:rsidR="00D74409" w:rsidRPr="006F5434" w:rsidRDefault="00D74409" w:rsidP="001F1F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ubject 3:</w:t>
      </w:r>
      <w:r w:rsidRPr="006F5434">
        <w:rPr>
          <w:rFonts w:ascii="Times New Roman" w:eastAsia="Times New Roman" w:hAnsi="Times New Roman" w:cs="Times New Roman"/>
          <w:color w:val="000000"/>
          <w:lang w:eastAsia="en-IN"/>
        </w:rPr>
        <w:t xml:space="preserve"> C5FC5, FC3C3, CP3C3, C1CP1, C2C4, FC4FC2, FC4C4, FC4FC6, CP4C4, C6C4</w:t>
      </w:r>
    </w:p>
    <w:p w14:paraId="74F607FA" w14:textId="77777777" w:rsidR="00D74409" w:rsidRPr="006F5434" w:rsidRDefault="00D74409" w:rsidP="00D744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 </w:t>
      </w:r>
    </w:p>
    <w:p w14:paraId="1D9CF2AA" w14:textId="77777777" w:rsidR="00D74409" w:rsidRPr="006F5434" w:rsidRDefault="00D74409" w:rsidP="00D744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Dataset B:</w:t>
      </w:r>
    </w:p>
    <w:p w14:paraId="29162C84" w14:textId="77777777" w:rsidR="00D74409" w:rsidRPr="006F5434" w:rsidRDefault="00D74409" w:rsidP="001F1F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b/>
          <w:bCs/>
          <w:color w:val="000000"/>
          <w:lang w:eastAsia="en-IN"/>
        </w:rPr>
        <w:t>Subject 1 to 29:</w:t>
      </w:r>
      <w:r w:rsidRPr="006F5434">
        <w:rPr>
          <w:rFonts w:ascii="Times New Roman" w:eastAsia="Times New Roman" w:hAnsi="Times New Roman" w:cs="Times New Roman"/>
          <w:color w:val="000000"/>
          <w:lang w:eastAsia="en-IN"/>
        </w:rPr>
        <w:t xml:space="preserve"> AF7Fp1, AF3Fp1, AF3AFz, FpzFp1, FpzAFz, FpzFp2, AF4AFz, AF4Fp2, AF8Fp2, OzPOz, OzO1, OzO2, C5CP5, C5FC5, C5C3, FC3FC5,  FC3C3, FC3FC1, CP3CP5, CP3C3, CP3CP1, C1C3, C1FC1, C1CP1, C2FC2, C2CP2, C2C4, FC4FC2, FC4C4, FC4FC6, CP4CP6, CP4CP2, CP4C4, C6CP6, C6C4, C6FC6</w:t>
      </w:r>
    </w:p>
    <w:p w14:paraId="52B685BD" w14:textId="77777777" w:rsidR="00D74409" w:rsidRPr="006F5434" w:rsidRDefault="00D74409" w:rsidP="00D7440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 </w:t>
      </w:r>
    </w:p>
    <w:p w14:paraId="3F358FEF" w14:textId="77777777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proofErr w:type="spellStart"/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FpN</w:t>
      </w:r>
      <w:proofErr w:type="spellEnd"/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 xml:space="preserve"> = Frontopolar</w:t>
      </w:r>
    </w:p>
    <w:p w14:paraId="04DF895D" w14:textId="77777777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FN = Frontal</w:t>
      </w:r>
    </w:p>
    <w:p w14:paraId="0EA5577B" w14:textId="77777777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TN = Mid Temporal</w:t>
      </w:r>
    </w:p>
    <w:p w14:paraId="7819C0FA" w14:textId="77777777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CN = Central</w:t>
      </w:r>
    </w:p>
    <w:p w14:paraId="0F0D38F9" w14:textId="77777777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PN = Parietal</w:t>
      </w:r>
    </w:p>
    <w:p w14:paraId="094F6F91" w14:textId="77777777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>ON = Occipital</w:t>
      </w:r>
    </w:p>
    <w:p w14:paraId="4777CF9D" w14:textId="323F1EED" w:rsidR="00D74409" w:rsidRPr="006F5434" w:rsidRDefault="00D74409" w:rsidP="00D74409">
      <w:pPr>
        <w:shd w:val="clear" w:color="auto" w:fill="FFFFFF"/>
        <w:spacing w:line="235" w:lineRule="atLeast"/>
        <w:rPr>
          <w:rFonts w:ascii="Times New Roman" w:eastAsia="Times New Roman" w:hAnsi="Times New Roman" w:cs="Times New Roman"/>
          <w:color w:val="222222"/>
          <w:lang w:eastAsia="en-IN"/>
        </w:rPr>
      </w:pP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 xml:space="preserve">When N is odd it belongs to the left cortex and when it is even it belongs to the right cortex. </w:t>
      </w:r>
      <w:r w:rsidR="00FF7C94" w:rsidRPr="006F5434">
        <w:rPr>
          <w:rFonts w:ascii="Times New Roman" w:eastAsia="Times New Roman" w:hAnsi="Times New Roman" w:cs="Times New Roman"/>
          <w:color w:val="222222"/>
          <w:lang w:eastAsia="en-IN"/>
        </w:rPr>
        <w:t>Also,</w:t>
      </w:r>
      <w:r w:rsidRPr="006F5434">
        <w:rPr>
          <w:rFonts w:ascii="Times New Roman" w:eastAsia="Times New Roman" w:hAnsi="Times New Roman" w:cs="Times New Roman"/>
          <w:color w:val="222222"/>
          <w:lang w:eastAsia="en-IN"/>
        </w:rPr>
        <w:t xml:space="preserve"> the midline optodes are Fz, Cz and Pz. </w:t>
      </w:r>
    </w:p>
    <w:p w14:paraId="1C5EDED2" w14:textId="5A648DE1" w:rsidR="00D74409" w:rsidRDefault="00D74409"/>
    <w:p w14:paraId="5EA3D464" w14:textId="4E17F07F" w:rsidR="00D74409" w:rsidRDefault="00D74409"/>
    <w:p w14:paraId="07720EC2" w14:textId="3DACDB0E" w:rsidR="00D74409" w:rsidRDefault="00D74409"/>
    <w:p w14:paraId="2B5C72DE" w14:textId="14AF6CC4" w:rsidR="00D74409" w:rsidRDefault="00D74409"/>
    <w:p w14:paraId="28EC64EF" w14:textId="0FE8F47A" w:rsidR="00D74409" w:rsidRDefault="00D74409"/>
    <w:p w14:paraId="76F7A304" w14:textId="1535C139" w:rsidR="00D74409" w:rsidRDefault="00D74409"/>
    <w:p w14:paraId="4A42696B" w14:textId="70D3132C" w:rsidR="00D74409" w:rsidRDefault="00D74409"/>
    <w:p w14:paraId="6C936F00" w14:textId="6F16421E" w:rsidR="00D74409" w:rsidRDefault="00D74409"/>
    <w:p w14:paraId="43F36120" w14:textId="6AE1D593" w:rsidR="00D74409" w:rsidRDefault="00D74409"/>
    <w:p w14:paraId="74CB5725" w14:textId="37DB1244" w:rsidR="00D74409" w:rsidRDefault="00D74409"/>
    <w:p w14:paraId="6A587CDD" w14:textId="5FBB1309" w:rsidR="00D74409" w:rsidRDefault="00D74409"/>
    <w:p w14:paraId="26D61790" w14:textId="7E52BA3D" w:rsidR="00D74409" w:rsidRDefault="00D74409"/>
    <w:p w14:paraId="46BFA893" w14:textId="41B2F754" w:rsidR="00D74409" w:rsidRDefault="00D74409"/>
    <w:p w14:paraId="09C728E3" w14:textId="38783800" w:rsidR="00D74409" w:rsidRDefault="00D74409"/>
    <w:p w14:paraId="2E7E086C" w14:textId="77777777" w:rsidR="00C54854" w:rsidRDefault="00C54854"/>
    <w:p w14:paraId="31050048" w14:textId="42AB9F96" w:rsidR="00C2298B" w:rsidRPr="00C54854" w:rsidRDefault="00A77FAD">
      <w:pPr>
        <w:rPr>
          <w:b/>
          <w:bCs/>
        </w:rPr>
      </w:pPr>
      <w:r>
        <w:rPr>
          <w:b/>
          <w:bCs/>
        </w:rPr>
        <w:t xml:space="preserve">Classification accuracies for </w:t>
      </w:r>
      <w:r w:rsidR="00922D57" w:rsidRPr="00C54854">
        <w:rPr>
          <w:b/>
          <w:bCs/>
        </w:rPr>
        <w:t>Dataset A</w:t>
      </w:r>
      <w:r>
        <w:rPr>
          <w:b/>
          <w:bCs/>
        </w:rPr>
        <w:t xml:space="preserve"> using:</w:t>
      </w:r>
    </w:p>
    <w:p w14:paraId="19838CEC" w14:textId="1139419F" w:rsidR="00922D57" w:rsidRPr="00C54854" w:rsidRDefault="00922D57" w:rsidP="00C54854">
      <w:pPr>
        <w:pStyle w:val="ListParagraph"/>
        <w:numPr>
          <w:ilvl w:val="0"/>
          <w:numId w:val="1"/>
        </w:numPr>
        <w:rPr>
          <w:b/>
          <w:bCs/>
        </w:rPr>
      </w:pPr>
      <w:r w:rsidRPr="00C54854">
        <w:rPr>
          <w:b/>
          <w:bCs/>
        </w:rPr>
        <w:t>Labelling approach 1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9"/>
        <w:gridCol w:w="1454"/>
        <w:gridCol w:w="807"/>
        <w:gridCol w:w="696"/>
        <w:gridCol w:w="757"/>
        <w:gridCol w:w="1454"/>
        <w:gridCol w:w="807"/>
        <w:gridCol w:w="696"/>
        <w:gridCol w:w="757"/>
      </w:tblGrid>
      <w:tr w:rsidR="00754BB0" w:rsidRPr="00922D57" w14:paraId="1F139D94" w14:textId="77777777" w:rsidTr="00277F64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A0C7D" w14:textId="55A3583B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Subjec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2198677E" w14:textId="2DFAC83E" w:rsidR="00754BB0" w:rsidRPr="00922D57" w:rsidRDefault="00754BB0" w:rsidP="00922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CN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6442386" w14:textId="613AA15C" w:rsidR="00754BB0" w:rsidRPr="00922D57" w:rsidRDefault="00754BB0" w:rsidP="00922D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LSTM</w:t>
            </w:r>
          </w:p>
        </w:tc>
      </w:tr>
      <w:tr w:rsidR="00754BB0" w:rsidRPr="00922D57" w14:paraId="455409F8" w14:textId="77777777" w:rsidTr="00277F64">
        <w:trPr>
          <w:trHeight w:val="288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8A3" w14:textId="7687DFD8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599CCCD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852AA6B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6608B75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0D2F760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F1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68D89E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4B0ED3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847DEE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E00606" w14:textId="77777777" w:rsidR="00754BB0" w:rsidRPr="00922D57" w:rsidRDefault="00754BB0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F1 score</w:t>
            </w:r>
          </w:p>
        </w:tc>
      </w:tr>
      <w:tr w:rsidR="00922D57" w:rsidRPr="00922D57" w14:paraId="7AC7592D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374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6C7690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15% (+/- 0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B14A55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217706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84077B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3E5059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28% (+/- 0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9D332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BF802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7A4727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09%</w:t>
            </w:r>
          </w:p>
        </w:tc>
      </w:tr>
      <w:tr w:rsidR="00922D57" w:rsidRPr="00922D57" w14:paraId="68FF0225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49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77CF3D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59% (+/- 0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FA3255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4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0DB86B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0CB0E4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F00C7D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5% (+/- 0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1C0EE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7542B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8D04D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88%</w:t>
            </w:r>
          </w:p>
        </w:tc>
      </w:tr>
      <w:tr w:rsidR="00922D57" w:rsidRPr="00922D57" w14:paraId="25755F4B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2A13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014CC34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2% (+/- 0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8EAD4A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2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3ED353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E1EF59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C16D3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3% (+/- 0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86AC8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953B3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0E739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87%</w:t>
            </w:r>
          </w:p>
        </w:tc>
      </w:tr>
      <w:tr w:rsidR="00922D57" w:rsidRPr="00922D57" w14:paraId="3E164893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8841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4D8EE71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68% (+/- 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140542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3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BE9DDD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5F09AB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6BF98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1% (+/- 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509FD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10AEE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11DB4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67%</w:t>
            </w:r>
          </w:p>
        </w:tc>
      </w:tr>
      <w:tr w:rsidR="00922D57" w:rsidRPr="00922D57" w14:paraId="50EE61E3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D22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F63DA79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2% (+/- 0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4C1170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E9CE41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3E75F4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3F430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6% (+/- 0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FAE5F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54213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8A626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22%</w:t>
            </w:r>
          </w:p>
        </w:tc>
      </w:tr>
      <w:tr w:rsidR="00922D57" w:rsidRPr="00922D57" w14:paraId="43ACF13D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291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9EB3936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7% (+/- 0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FFEAF0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88C596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B4FC74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9C9B0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0% (+/- 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8F32F4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69C6A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F6EB4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31%</w:t>
            </w:r>
          </w:p>
        </w:tc>
      </w:tr>
      <w:tr w:rsidR="00922D57" w:rsidRPr="00922D57" w14:paraId="1E502BF9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0F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F3220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66% (+/- 0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16C428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2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140F76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4610E4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6C9E8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43% (+/- 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0B068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6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0710B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18E68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74%</w:t>
            </w:r>
          </w:p>
        </w:tc>
      </w:tr>
      <w:tr w:rsidR="00922D57" w:rsidRPr="00922D57" w14:paraId="1592EB25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704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D80D9D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2% (+/- 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31C83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4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7DB18A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B4ED39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17C51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9% (+/- 0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F09B4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810AA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82235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79%</w:t>
            </w:r>
          </w:p>
        </w:tc>
      </w:tr>
      <w:tr w:rsidR="00922D57" w:rsidRPr="00922D57" w14:paraId="6329967B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DCD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53F76A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14% (+/- 0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EB6BA3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12542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13422C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5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2723BA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35% (+/- 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9284F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02E5D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A38769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6.21%</w:t>
            </w:r>
          </w:p>
        </w:tc>
      </w:tr>
      <w:tr w:rsidR="00922D57" w:rsidRPr="00922D57" w14:paraId="5ED93E66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59F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37055E8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6% (+/- 0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79C636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59E09C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AEA33A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CD042F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10% (+/- 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26497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DDB55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C81E92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98%</w:t>
            </w:r>
          </w:p>
        </w:tc>
      </w:tr>
      <w:tr w:rsidR="00922D57" w:rsidRPr="00922D57" w14:paraId="25CED0A9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DB9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1EA46E9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61% (+/- 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AF374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3E8887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AC7353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52250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2% (+/- 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62418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797BD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8FC03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17%</w:t>
            </w:r>
          </w:p>
        </w:tc>
      </w:tr>
      <w:tr w:rsidR="00922D57" w:rsidRPr="00922D57" w14:paraId="15CF3290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779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BEAC52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7% (+/- 0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89A303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5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E3965C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B0305C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02301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3% (+/- 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FA9E4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6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96895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1FCB8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85%</w:t>
            </w:r>
          </w:p>
        </w:tc>
      </w:tr>
      <w:tr w:rsidR="00922D57" w:rsidRPr="00922D57" w14:paraId="4AAF9933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8D36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6DD34B8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5% (+/- 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F3C6A7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5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BCCEED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FF3438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72B6D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9% (+/- 0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DC0D7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5FCBDF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C1131C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37%</w:t>
            </w:r>
          </w:p>
        </w:tc>
      </w:tr>
      <w:tr w:rsidR="00922D57" w:rsidRPr="00922D57" w14:paraId="52A00E69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7AC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1FCBC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9% (+/- 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4D9400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5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D7AF36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0D7ED7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BCBEAC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3% (+/- 0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EBB64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BCD44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92885C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37%</w:t>
            </w:r>
          </w:p>
        </w:tc>
      </w:tr>
      <w:tr w:rsidR="00922D57" w:rsidRPr="00922D57" w14:paraId="4E18AE37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F0E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F298EE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0% (+/- 0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85C974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5.2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3234FD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CBA999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DA1F47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5% (+/- 0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2C5A3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8CBEE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855B9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18%</w:t>
            </w:r>
          </w:p>
        </w:tc>
      </w:tr>
      <w:tr w:rsidR="00922D57" w:rsidRPr="00922D57" w14:paraId="0ABC12D3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A73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94E8C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64% (+/- 0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1B313A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2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E06B79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2BD798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EC75A1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8% (+/- 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F697AC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98F81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72809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05%</w:t>
            </w:r>
          </w:p>
        </w:tc>
      </w:tr>
      <w:tr w:rsidR="00922D57" w:rsidRPr="00922D57" w14:paraId="4DA25A2F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E6C4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4E3DD4C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53% (+/- 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4AD7C4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E84CD0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7BAC33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DED803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8% (+/- 0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11C12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2CF69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5FD333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47%</w:t>
            </w:r>
          </w:p>
        </w:tc>
      </w:tr>
      <w:tr w:rsidR="00922D57" w:rsidRPr="00922D57" w14:paraId="380D4B7F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A66C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E7F65E8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69% (+/- 0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8756BF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6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BBBD82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05FCF1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999D4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0% (+/- 0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33451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ED97A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E0EDB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76%</w:t>
            </w:r>
          </w:p>
        </w:tc>
      </w:tr>
      <w:tr w:rsidR="00922D57" w:rsidRPr="00922D57" w14:paraId="19CA5DD7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06D3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510B5A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2% (+/- 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D14A76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5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C66B9A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BED7EC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259831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6% (+/- 0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4C925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96642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8DED0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38%</w:t>
            </w:r>
          </w:p>
        </w:tc>
      </w:tr>
      <w:tr w:rsidR="00922D57" w:rsidRPr="00922D57" w14:paraId="64760AB9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BB1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FDCB58E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25% (+/- 0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12DCBA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4EA689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FBB0EB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2F921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6% (+/- 0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04448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C52C5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4385F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88%</w:t>
            </w:r>
          </w:p>
        </w:tc>
      </w:tr>
      <w:tr w:rsidR="00922D57" w:rsidRPr="00922D57" w14:paraId="10BBF1B3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BF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E1C078E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24% (+/- 0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45ADCD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CD68FC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E577CB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578E9C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3% (+/- 0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06B74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B14ED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2A95A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38%</w:t>
            </w:r>
          </w:p>
        </w:tc>
      </w:tr>
      <w:tr w:rsidR="00922D57" w:rsidRPr="00922D57" w14:paraId="21553CA0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530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C836F0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68% (+/- 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946B85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4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91B54F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897AD1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DD86D59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56% (+/- 0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E7E44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8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2DFFE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BF98C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83%</w:t>
            </w:r>
          </w:p>
        </w:tc>
      </w:tr>
      <w:tr w:rsidR="00922D57" w:rsidRPr="00922D57" w14:paraId="3712BF09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54A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81D4671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2% (+/- 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6243FBC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3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7ADCB3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15AC8F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DD65F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5% (+/- 0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9E206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4D0D0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FA36B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55%</w:t>
            </w:r>
          </w:p>
        </w:tc>
      </w:tr>
      <w:tr w:rsidR="00922D57" w:rsidRPr="00922D57" w14:paraId="0626114B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95F5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080C21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19% (+/- 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6A3411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6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00469B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45970D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649F71C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19% (+/- 0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E99F0A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B2C7E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ACE04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29%</w:t>
            </w:r>
          </w:p>
        </w:tc>
      </w:tr>
      <w:tr w:rsidR="00922D57" w:rsidRPr="00922D57" w14:paraId="6661959A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0E82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BA38E22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5% (+/- 0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C908065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5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E9A9EE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CCFA3D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2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4CE574A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9% (+/- 0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F76AFA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CFE26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2D13E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67%</w:t>
            </w:r>
          </w:p>
        </w:tc>
      </w:tr>
      <w:tr w:rsidR="00922D57" w:rsidRPr="00922D57" w14:paraId="4F87CEE7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2B7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951F528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01% (+/- 0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836F9D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7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01A8B30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55A761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3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725A42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6% (+/- 0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FFD4508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4E207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3F756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15%</w:t>
            </w:r>
          </w:p>
        </w:tc>
      </w:tr>
      <w:tr w:rsidR="00922D57" w:rsidRPr="00922D57" w14:paraId="1D6744CD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4FA2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10B9EA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86% (+/- 0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2B92B77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4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4C5259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A40A00B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48C60D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1% (+/- 0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EE2A489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9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CEDE0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27BC14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35%</w:t>
            </w:r>
          </w:p>
        </w:tc>
      </w:tr>
      <w:tr w:rsidR="00922D57" w:rsidRPr="00922D57" w14:paraId="6A1F0CAA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37C7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EB395D2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59% (+/- 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A8792E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E1B53E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96E904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5.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A2831B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8.37% (+/- 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28C984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6BB6E41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F819ADE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5.46%</w:t>
            </w:r>
          </w:p>
        </w:tc>
      </w:tr>
      <w:tr w:rsidR="00922D57" w:rsidRPr="00922D57" w14:paraId="2E3B6B21" w14:textId="77777777" w:rsidTr="00922D5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C3AD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DA0AF98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96% (+/- 0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87D3BB3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84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76827ED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1D0B07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1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0FECA6" w14:textId="77777777" w:rsidR="00922D57" w:rsidRPr="00922D57" w:rsidRDefault="00922D57" w:rsidP="00922D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7.74% (+/- 0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F68786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0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BA1D2F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9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FE7782" w14:textId="77777777" w:rsidR="00922D57" w:rsidRPr="00922D57" w:rsidRDefault="00922D57" w:rsidP="00922D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22D5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94.73%</w:t>
            </w:r>
          </w:p>
        </w:tc>
      </w:tr>
    </w:tbl>
    <w:p w14:paraId="32DE18F4" w14:textId="77777777" w:rsidR="00922D57" w:rsidRDefault="00922D57" w:rsidP="00922D57"/>
    <w:p w14:paraId="21F8D995" w14:textId="2E4EDAB4" w:rsidR="00922D57" w:rsidRDefault="00922D57" w:rsidP="00922D57"/>
    <w:p w14:paraId="2228E802" w14:textId="16596C8C" w:rsidR="00922D57" w:rsidRDefault="00922D57" w:rsidP="00922D57"/>
    <w:p w14:paraId="7FA5E5D6" w14:textId="1A6F3EAD" w:rsidR="00922D57" w:rsidRDefault="00922D57" w:rsidP="00922D57"/>
    <w:p w14:paraId="38C4371C" w14:textId="5A82F2DB" w:rsidR="00922D57" w:rsidRDefault="00922D57" w:rsidP="00922D57"/>
    <w:p w14:paraId="6CAB928C" w14:textId="0D2200A5" w:rsidR="00922D57" w:rsidRDefault="00922D57" w:rsidP="00922D57"/>
    <w:p w14:paraId="6C7F701D" w14:textId="6FFCEEE2" w:rsidR="00922D57" w:rsidRDefault="00922D57" w:rsidP="00922D57"/>
    <w:p w14:paraId="55655919" w14:textId="2C17FDCF" w:rsidR="00922D57" w:rsidRDefault="00922D57" w:rsidP="00922D57"/>
    <w:p w14:paraId="2F70ACFE" w14:textId="10A947FF" w:rsidR="00922D57" w:rsidRDefault="00922D57" w:rsidP="00922D57"/>
    <w:p w14:paraId="0444250B" w14:textId="71A8182F" w:rsidR="00922D57" w:rsidRPr="00C54854" w:rsidRDefault="00922D57" w:rsidP="00C54854">
      <w:pPr>
        <w:pStyle w:val="ListParagraph"/>
        <w:numPr>
          <w:ilvl w:val="0"/>
          <w:numId w:val="1"/>
        </w:numPr>
        <w:rPr>
          <w:b/>
          <w:bCs/>
        </w:rPr>
      </w:pPr>
      <w:r w:rsidRPr="00C54854">
        <w:rPr>
          <w:b/>
          <w:bCs/>
        </w:rPr>
        <w:t>Labelling approach 2:</w:t>
      </w:r>
    </w:p>
    <w:tbl>
      <w:tblPr>
        <w:tblW w:w="9361" w:type="dxa"/>
        <w:jc w:val="center"/>
        <w:tblLook w:val="04A0" w:firstRow="1" w:lastRow="0" w:firstColumn="1" w:lastColumn="0" w:noHBand="0" w:noVBand="1"/>
      </w:tblPr>
      <w:tblGrid>
        <w:gridCol w:w="883"/>
        <w:gridCol w:w="1590"/>
        <w:gridCol w:w="883"/>
        <w:gridCol w:w="883"/>
        <w:gridCol w:w="883"/>
        <w:gridCol w:w="1590"/>
        <w:gridCol w:w="883"/>
        <w:gridCol w:w="883"/>
        <w:gridCol w:w="883"/>
      </w:tblGrid>
      <w:tr w:rsidR="00754BB0" w:rsidRPr="009C74E3" w14:paraId="7B7ACB4B" w14:textId="77777777" w:rsidTr="007A6A96">
        <w:trPr>
          <w:trHeight w:val="288"/>
          <w:jc w:val="center"/>
        </w:trPr>
        <w:tc>
          <w:tcPr>
            <w:tcW w:w="8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FEB71" w14:textId="2A44E18F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Subject</w:t>
            </w:r>
          </w:p>
        </w:tc>
        <w:tc>
          <w:tcPr>
            <w:tcW w:w="4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3A983B6C" w14:textId="3C6A083B" w:rsidR="00754BB0" w:rsidRPr="009C74E3" w:rsidRDefault="00754BB0" w:rsidP="00754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CNN</w:t>
            </w:r>
          </w:p>
        </w:tc>
        <w:tc>
          <w:tcPr>
            <w:tcW w:w="4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60BADB45" w14:textId="7D8D454D" w:rsidR="00754BB0" w:rsidRPr="009C74E3" w:rsidRDefault="00754BB0" w:rsidP="007A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LSTM</w:t>
            </w:r>
          </w:p>
        </w:tc>
      </w:tr>
      <w:tr w:rsidR="00754BB0" w:rsidRPr="009C74E3" w14:paraId="5273852D" w14:textId="77777777" w:rsidTr="007A6A96">
        <w:trPr>
          <w:trHeight w:val="288"/>
          <w:jc w:val="center"/>
        </w:trPr>
        <w:tc>
          <w:tcPr>
            <w:tcW w:w="8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CBAB" w14:textId="0BC1F0F0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02102808" w14:textId="466D1707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Accurac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40DC6444" w14:textId="62193A69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Precis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61FF68BC" w14:textId="7CE2CA4C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recal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</w:tcPr>
          <w:p w14:paraId="1E61D196" w14:textId="2377C4FD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F1 sco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29B22070" w14:textId="44CCEFA8" w:rsidR="00754BB0" w:rsidRPr="009C74E3" w:rsidRDefault="00754BB0" w:rsidP="007A6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Accurac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31934453" w14:textId="0512E065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Precis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79B1039C" w14:textId="4037266F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recal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</w:tcPr>
          <w:p w14:paraId="16E46140" w14:textId="1ECA3C74" w:rsidR="00754BB0" w:rsidRPr="009C74E3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IN"/>
              </w:rPr>
              <w:t>F1 score</w:t>
            </w:r>
          </w:p>
        </w:tc>
      </w:tr>
      <w:tr w:rsidR="00471E6B" w:rsidRPr="009C74E3" w14:paraId="471BDD86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54C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8CA6190" w14:textId="2C7945DD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5% (+/- 0.36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70D99B2" w14:textId="3761947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FCE06F9" w14:textId="0466DA8E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3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DEE58F9" w14:textId="0CCC7FEF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81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BD80C1E" w14:textId="0F917621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08% (+/- 0.3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55B590" w14:textId="3678E7FB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52326E8" w14:textId="5B9C254E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2.2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988B12" w14:textId="6AA8396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86%</w:t>
            </w:r>
          </w:p>
        </w:tc>
      </w:tr>
      <w:tr w:rsidR="00471E6B" w:rsidRPr="009C74E3" w14:paraId="07C840DE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910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149F3F3" w14:textId="7807769B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07% (+/- 0.4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D208067" w14:textId="1FF68153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2EAC210" w14:textId="05BC359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7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323C711" w14:textId="2A3B438F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5.09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989630" w14:textId="05CE767D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75% (+/- 0.4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C6A66D" w14:textId="25B09771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EB6828" w14:textId="7D543BB8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4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307A816" w14:textId="16D7371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88%</w:t>
            </w:r>
          </w:p>
        </w:tc>
      </w:tr>
      <w:tr w:rsidR="00471E6B" w:rsidRPr="009C74E3" w14:paraId="58A35EEB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547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0A1BA37" w14:textId="6F648860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4% (+/- 0.3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7718627" w14:textId="2AE631C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9346C86" w14:textId="7214740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3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B341444" w14:textId="18BF3FC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82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FA4867" w14:textId="1AD93D82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4% (+/- 0.1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B846C6" w14:textId="364F05AD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7FEBF9" w14:textId="6D7182B9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4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8CABB0" w14:textId="39C51F84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88%</w:t>
            </w:r>
          </w:p>
        </w:tc>
      </w:tr>
      <w:tr w:rsidR="00471E6B" w:rsidRPr="009C74E3" w14:paraId="51399B36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515D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8A71727" w14:textId="4AC66727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92% (+/- 0.3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D30201D" w14:textId="3FC52B0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A4CD691" w14:textId="2B5496F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0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0D0774D" w14:textId="40A0F67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15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7DC448" w14:textId="50D0C5B9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5% (+/- 0.3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DFA2A5" w14:textId="0E221BBC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D6F7F64" w14:textId="7618B07F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8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76E4F0" w14:textId="76DADA68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13%</w:t>
            </w:r>
          </w:p>
        </w:tc>
      </w:tr>
      <w:tr w:rsidR="00471E6B" w:rsidRPr="009C74E3" w14:paraId="1F8141F1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028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01E1AB3" w14:textId="315F42B9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99% (+/- 0.4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DF2E22D" w14:textId="54A1515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9DBA514" w14:textId="472E25C2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1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A58B221" w14:textId="3F91D8FF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76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7B668DD" w14:textId="3B3DD9F5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77% (+/- 0.4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E1CE10" w14:textId="67ACAB2B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AB053E" w14:textId="494126EB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5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F4F5AA" w14:textId="17F4ED6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94%</w:t>
            </w:r>
          </w:p>
        </w:tc>
      </w:tr>
      <w:tr w:rsidR="00471E6B" w:rsidRPr="009C74E3" w14:paraId="73290FF3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8375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67EEF3A" w14:textId="50EF2C02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63% (+/- 0.4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EAC681A" w14:textId="54407874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72273BB" w14:textId="394E6B0C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8.4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FBE8EF1" w14:textId="5608D6C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3.75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7EB4B9" w14:textId="7BCAA81D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5% (+/- 0.3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E8231B" w14:textId="29E8B8C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B978D11" w14:textId="5B696B3D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1.3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0B78E1" w14:textId="24E0F668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42%</w:t>
            </w:r>
          </w:p>
        </w:tc>
      </w:tr>
      <w:tr w:rsidR="00471E6B" w:rsidRPr="009C74E3" w14:paraId="24D0C039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D0AC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C32FF79" w14:textId="0845775A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17% (+/- 0.3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B7F8626" w14:textId="66F6EA5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9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64A1455" w14:textId="005080B3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8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2FAC104" w14:textId="0276672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5.13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CBA2DF" w14:textId="3E01C32A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65% (+/- 0.2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7343ED9" w14:textId="3EF67E1F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6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A5BCBCB" w14:textId="741FDBC6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2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EA61717" w14:textId="61DE465C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74%</w:t>
            </w:r>
          </w:p>
        </w:tc>
      </w:tr>
      <w:tr w:rsidR="00471E6B" w:rsidRPr="009C74E3" w14:paraId="7F4AF8AF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0FA3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143E49D" w14:textId="73CDEE17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29% (+/- 0.1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4A63361" w14:textId="676DB34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70DC9A1" w14:textId="33C2702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3.1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6FD2AEF" w14:textId="541C9153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6.35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64FFFF" w14:textId="1792B630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07% (+/- 0.2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BDA610" w14:textId="0640099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0989824" w14:textId="2A08BA2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1.2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117F3D" w14:textId="54380BE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39%</w:t>
            </w:r>
          </w:p>
        </w:tc>
      </w:tr>
      <w:tr w:rsidR="00471E6B" w:rsidRPr="009C74E3" w14:paraId="6A8E4AD2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543F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E33ECB3" w14:textId="0879147F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20% (+/- 0.3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90C5396" w14:textId="21A6C2B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8EF830C" w14:textId="1691F6B8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2.1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783503C" w14:textId="7BBAC86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5.8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3A9BE6D" w14:textId="21A0B423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33% (+/- 0.4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FB3104" w14:textId="7370DDA4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9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9442FD" w14:textId="6467020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1.6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DACA43" w14:textId="74B70325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60%</w:t>
            </w:r>
          </w:p>
        </w:tc>
      </w:tr>
      <w:tr w:rsidR="00471E6B" w:rsidRPr="009C74E3" w14:paraId="3988F5B2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C5D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0B94237" w14:textId="6DA71E82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94% (+/- 0.2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E2DF725" w14:textId="240FA4B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46F2501" w14:textId="1BF8A010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0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6EB5F25" w14:textId="1390E72F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1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EADE8BB" w14:textId="2EDF8C1A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12% (+/- 0.3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C6230E" w14:textId="3631CAAB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3B90C0" w14:textId="34389415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2.4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2CE639" w14:textId="7FD7D704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99%</w:t>
            </w:r>
          </w:p>
        </w:tc>
      </w:tr>
      <w:tr w:rsidR="00471E6B" w:rsidRPr="009C74E3" w14:paraId="3DE4C6B9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119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76DB834" w14:textId="12255D21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70% (+/- 0.42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74080D9" w14:textId="45978D54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09BFC7F" w14:textId="71EF922C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4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B324AC2" w14:textId="17926C0F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3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36ADE47" w14:textId="14813F7E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8% (+/- 0.3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DE1B17" w14:textId="2BC4DFC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C21E43" w14:textId="49B166AD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5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0FF988" w14:textId="271BA26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94%</w:t>
            </w:r>
          </w:p>
        </w:tc>
      </w:tr>
      <w:tr w:rsidR="00471E6B" w:rsidRPr="009C74E3" w14:paraId="7E915E41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BC4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906888A" w14:textId="57232CEF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05% (+/- 0.3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AB0E1A9" w14:textId="6AE77C6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ECDEDD4" w14:textId="0425F83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8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D29CB43" w14:textId="52DCCFA2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59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7679CE3" w14:textId="2F93DEF7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68% (+/- 0.6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CFA783F" w14:textId="09723C35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E3E32D" w14:textId="09001076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2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8F0A78" w14:textId="032D7B6C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80%</w:t>
            </w:r>
          </w:p>
        </w:tc>
      </w:tr>
      <w:tr w:rsidR="00471E6B" w:rsidRPr="009C74E3" w14:paraId="5AE89DE5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DA74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59E4AEA" w14:textId="7F75E064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6% (+/- 0.4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4ACC461" w14:textId="569D93C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2F6A11E" w14:textId="4BF945FD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1.0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A8FDA9C" w14:textId="327635EB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5.2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BC25CED" w14:textId="1640BE96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75% (+/- 0.3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A73CA2A" w14:textId="393D983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71F6D79" w14:textId="4C0C25E5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1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B787FC" w14:textId="414A8926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75%</w:t>
            </w:r>
          </w:p>
        </w:tc>
      </w:tr>
      <w:tr w:rsidR="00471E6B" w:rsidRPr="009C74E3" w14:paraId="463B2E6E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1BE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D2CF0E9" w14:textId="0C103E28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00% (+/- 0.2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0230127" w14:textId="6FE1755C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9EFD4DD" w14:textId="04D9655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2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0C5F5C1" w14:textId="6F2EC7FF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81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571E2AD" w14:textId="3579013B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90% (+/- 0.3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D11E077" w14:textId="3B6AA030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DCF1FF" w14:textId="294F1AAD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6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3CA964" w14:textId="70038240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03%</w:t>
            </w:r>
          </w:p>
        </w:tc>
      </w:tr>
      <w:tr w:rsidR="00471E6B" w:rsidRPr="009C74E3" w14:paraId="33FD15F1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0847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6576F38" w14:textId="620CA279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66% (+/- 0.3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352B8F9" w14:textId="3D8CB543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78EE539" w14:textId="18E760EB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1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FFCA175" w14:textId="1B680FA4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2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9CAF8F8" w14:textId="54B19E4D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16% (+/- 0.4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ABE187D" w14:textId="14F4A0D1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BE3772" w14:textId="6FED1EE4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2.1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161E78E" w14:textId="4BBA6AB0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82%</w:t>
            </w:r>
          </w:p>
        </w:tc>
      </w:tr>
      <w:tr w:rsidR="00471E6B" w:rsidRPr="009C74E3" w14:paraId="206A0253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2D9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4F14F93" w14:textId="092F79A8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52% (+/- 0.5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8866B7C" w14:textId="231969BC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7D6268D" w14:textId="372ABCD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5.2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D91B308" w14:textId="479BD632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1.9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8E2282" w14:textId="76FE0D45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61% (+/- 0.2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CE9E95" w14:textId="1B0E277C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A68D4D" w14:textId="688ADA0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89.4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878E47" w14:textId="227B8DB8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33%</w:t>
            </w:r>
          </w:p>
        </w:tc>
      </w:tr>
      <w:tr w:rsidR="00471E6B" w:rsidRPr="009C74E3" w14:paraId="763B6E44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FD66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7F10453" w14:textId="67E26A23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62% (+/- 0.4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43FCEED" w14:textId="6FE7444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EF22DB8" w14:textId="40581B6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3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BD0BA97" w14:textId="56BDD94E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30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1932F63" w14:textId="715011EA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95% (+/- 0.2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8DBE9C" w14:textId="5F030BD0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D631C0" w14:textId="14F81FF1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5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3F6CBE" w14:textId="00948CF4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99%</w:t>
            </w:r>
          </w:p>
        </w:tc>
      </w:tr>
      <w:tr w:rsidR="00471E6B" w:rsidRPr="009C74E3" w14:paraId="2E04327B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E36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94DF308" w14:textId="41C3FE45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66% (+/- 0.6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E714596" w14:textId="3D0FFDD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A875080" w14:textId="2B3C60CE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7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4282381" w14:textId="1C411AC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53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E6E002" w14:textId="5F8016E8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0% (+/- 0.2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2C85E3" w14:textId="05CBBE78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D195B84" w14:textId="3BACD96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1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0D888C8" w14:textId="6CAFB50F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72%</w:t>
            </w:r>
          </w:p>
        </w:tc>
      </w:tr>
      <w:tr w:rsidR="00471E6B" w:rsidRPr="009C74E3" w14:paraId="77F6FC1D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59A5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EA8FB4A" w14:textId="02FA084B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3% (+/- 0.4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BD1289" w14:textId="64C1B94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9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77CE4A5" w14:textId="7669446E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9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D5C3D5F" w14:textId="3E652B8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63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6AB3E87" w14:textId="4B24697C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7% (+/- 0.3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8A92CA" w14:textId="5A0BC5FC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92E2FBF" w14:textId="62D98B54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89.6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EA5621" w14:textId="288D5A69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48%</w:t>
            </w:r>
          </w:p>
        </w:tc>
      </w:tr>
      <w:tr w:rsidR="00471E6B" w:rsidRPr="009C74E3" w14:paraId="03D5B46A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35A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DE3166A" w14:textId="1F987676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28% (+/- 0.1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BDF9781" w14:textId="61458D5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BC41624" w14:textId="31E16D28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2.5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C923A99" w14:textId="23002EC9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6.05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0DEB90E" w14:textId="0AB04544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99% (+/- 0.2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B6E0DC6" w14:textId="5B994B9D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134DE7" w14:textId="6B9977F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1.8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7A08331" w14:textId="5F03813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69%</w:t>
            </w:r>
          </w:p>
        </w:tc>
      </w:tr>
      <w:tr w:rsidR="00471E6B" w:rsidRPr="009C74E3" w14:paraId="54E0A8BA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F02B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5E87B29" w14:textId="48D6A98D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58% (+/- 0.6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2C9B00F" w14:textId="45776649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E73F2F7" w14:textId="441326C0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7.6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13C9419" w14:textId="18C4B694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3.38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C0A4D8F" w14:textId="1370A7D6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03% (+/- 0.4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4E55EC" w14:textId="29BC0A57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42F295" w14:textId="593D3816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1.4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6132A5" w14:textId="60DFE6D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47%</w:t>
            </w:r>
          </w:p>
        </w:tc>
      </w:tr>
      <w:tr w:rsidR="00471E6B" w:rsidRPr="009C74E3" w14:paraId="26FA1E83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B7AB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B53FBA1" w14:textId="1E571866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1% (+/- 0.3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FE92788" w14:textId="272EA4A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9E504A" w14:textId="1520315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4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A7B1673" w14:textId="2DF3E46D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34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192572" w14:textId="0E54378C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52% (+/- 0.4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2BE874B" w14:textId="6CF24DC1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7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590BE8" w14:textId="11D22D6B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89.3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2A9DF2" w14:textId="75C1DCB7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22%</w:t>
            </w:r>
          </w:p>
        </w:tc>
      </w:tr>
      <w:tr w:rsidR="00471E6B" w:rsidRPr="009C74E3" w14:paraId="63B7A4C7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A02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B96F76F" w14:textId="05116494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8% (+/- 0.5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99F4F11" w14:textId="0EEBC7FE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FA90ED4" w14:textId="488D2A5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4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3AA91B6" w14:textId="44B762C2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92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1A4E3E3" w14:textId="3040F19A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5% (+/- 0.3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DC73D1A" w14:textId="6FCEE88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F7FECC7" w14:textId="69E29066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7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9AB826F" w14:textId="7D0D5A2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06%</w:t>
            </w:r>
          </w:p>
        </w:tc>
      </w:tr>
      <w:tr w:rsidR="00471E6B" w:rsidRPr="009C74E3" w14:paraId="1C52D9B2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8F0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E159F38" w14:textId="25252075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71% (+/- 0.4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E89EB60" w14:textId="66DB0527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C17BF61" w14:textId="69A0763B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5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615CFAA" w14:textId="1AEEBB6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96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CCAE62" w14:textId="7E7E31A1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90% (+/- 0.36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04AC8BB" w14:textId="03AB5C3A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8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00393B1" w14:textId="2921E66B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9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4459431" w14:textId="286D410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19%</w:t>
            </w:r>
          </w:p>
        </w:tc>
      </w:tr>
      <w:tr w:rsidR="00471E6B" w:rsidRPr="009C74E3" w14:paraId="292A24FE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450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1278D90" w14:textId="6BC50282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31% (+/- 0.2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56E9D01" w14:textId="5585980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F89D65C" w14:textId="225EF1E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3.4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5F1894F" w14:textId="76DE95A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6.47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2D83EC" w14:textId="47F3879D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96% (+/- 0.3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2AE7FA" w14:textId="629615BE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122363" w14:textId="7E26DAC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1.7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E43DF8" w14:textId="1CD5F33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64%</w:t>
            </w:r>
          </w:p>
        </w:tc>
      </w:tr>
      <w:tr w:rsidR="00471E6B" w:rsidRPr="009C74E3" w14:paraId="6242D57D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EC34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3476F1D" w14:textId="6792605B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52% (+/- 0.3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67E9EC6" w14:textId="65A78DD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29DF9B4" w14:textId="77F87785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8.0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31815E43" w14:textId="404B13E1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3.54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B09EB29" w14:textId="5AC16819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6% (+/- 0.6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68F4DEC" w14:textId="097B7A25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6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2AD4241" w14:textId="467C7F61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2.43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BD3AA8D" w14:textId="08AA4E42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92%</w:t>
            </w:r>
          </w:p>
        </w:tc>
      </w:tr>
      <w:tr w:rsidR="00471E6B" w:rsidRPr="009C74E3" w14:paraId="205C5E67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F653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0E6AA6CC" w14:textId="79DFF3AF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8.40% (+/- 0.2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2C8D8F04" w14:textId="1E624C8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DB45B0D" w14:textId="76E0AE16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3.15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B15F052" w14:textId="61F6030D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6.39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3B1312A" w14:textId="08CAE427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56% (+/- 0.36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B7D4A7" w14:textId="7DF17C73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66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A65CD94" w14:textId="1E1C7C47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2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E8C8878" w14:textId="1E19898E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4.70%</w:t>
            </w:r>
          </w:p>
        </w:tc>
      </w:tr>
      <w:tr w:rsidR="00471E6B" w:rsidRPr="009C74E3" w14:paraId="7CAF8BB5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42C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61759BC9" w14:textId="6E8ABF09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5% (+/- 0.3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7E669DF" w14:textId="48CF3E8A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84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D7899E1" w14:textId="5BF69180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89.2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76B42EF7" w14:textId="26DBD663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23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97ABEF3" w14:textId="34BB58E8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8.34% (+/- 0.22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FC6EFA" w14:textId="6CDC09AE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33A7305" w14:textId="657AA3D8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3.40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45B4695" w14:textId="092E7091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6.50%</w:t>
            </w:r>
          </w:p>
        </w:tc>
      </w:tr>
      <w:tr w:rsidR="00471E6B" w:rsidRPr="009C74E3" w14:paraId="3DDCCBF2" w14:textId="77777777" w:rsidTr="007A6A96">
        <w:trPr>
          <w:trHeight w:val="288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86D4" w14:textId="77777777" w:rsidR="00471E6B" w:rsidRPr="009C74E3" w:rsidRDefault="00471E6B" w:rsidP="00471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  <w:r w:rsidRPr="009C74E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  <w:t>Subject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E345865" w14:textId="070189B7" w:rsidR="00471E6B" w:rsidRPr="00EA5F7A" w:rsidRDefault="00471E6B" w:rsidP="00471E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7.85% (+/- 0.36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592FEB63" w14:textId="45344E22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9.77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1E6626DC" w14:textId="42FDD103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0.32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14:paraId="4FED7CFE" w14:textId="5408A674" w:rsidR="00471E6B" w:rsidRPr="00EA5F7A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EA5F7A">
              <w:rPr>
                <w:rFonts w:ascii="Times New Roman" w:hAnsi="Times New Roman" w:cs="Times New Roman"/>
                <w:sz w:val="16"/>
                <w:szCs w:val="16"/>
              </w:rPr>
              <w:t>94.81%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E10984" w14:textId="2389D343" w:rsidR="00471E6B" w:rsidRPr="00471E6B" w:rsidRDefault="00471E6B" w:rsidP="007A6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7.88% (+/- 0.3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83706B7" w14:textId="68E7872C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9.81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095453" w14:textId="5B76254E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0.99%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F4D6B0" w14:textId="3ACA47D0" w:rsidR="00471E6B" w:rsidRPr="00471E6B" w:rsidRDefault="00471E6B" w:rsidP="00471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471E6B">
              <w:rPr>
                <w:rFonts w:ascii="Times New Roman" w:hAnsi="Times New Roman" w:cs="Times New Roman"/>
                <w:sz w:val="16"/>
                <w:szCs w:val="16"/>
              </w:rPr>
              <w:t>95.20%</w:t>
            </w:r>
          </w:p>
        </w:tc>
      </w:tr>
    </w:tbl>
    <w:p w14:paraId="51D0D2FC" w14:textId="1FED0EAF" w:rsidR="00922D57" w:rsidRDefault="00922D57" w:rsidP="00922D57">
      <w:pPr>
        <w:rPr>
          <w:b/>
          <w:bCs/>
        </w:rPr>
      </w:pPr>
    </w:p>
    <w:p w14:paraId="645900BA" w14:textId="457DBF67" w:rsidR="00D74409" w:rsidRDefault="00D74409" w:rsidP="00922D57">
      <w:pPr>
        <w:rPr>
          <w:b/>
          <w:bCs/>
        </w:rPr>
      </w:pPr>
    </w:p>
    <w:p w14:paraId="0424B879" w14:textId="0FC5BC92" w:rsidR="00D74409" w:rsidRDefault="00D74409" w:rsidP="00922D57">
      <w:pPr>
        <w:rPr>
          <w:b/>
          <w:bCs/>
        </w:rPr>
      </w:pPr>
    </w:p>
    <w:p w14:paraId="2FDFF2E0" w14:textId="3D7539F1" w:rsidR="00D74409" w:rsidRDefault="00D74409" w:rsidP="00922D57">
      <w:pPr>
        <w:rPr>
          <w:b/>
          <w:bCs/>
        </w:rPr>
      </w:pPr>
    </w:p>
    <w:p w14:paraId="553C9FBA" w14:textId="11C87FDC" w:rsidR="00D74409" w:rsidRDefault="00D74409" w:rsidP="00922D57">
      <w:pPr>
        <w:rPr>
          <w:b/>
          <w:bCs/>
        </w:rPr>
      </w:pPr>
    </w:p>
    <w:p w14:paraId="53DDD3DE" w14:textId="0015C74A" w:rsidR="00D74409" w:rsidRDefault="00D74409" w:rsidP="00922D57">
      <w:pPr>
        <w:rPr>
          <w:b/>
          <w:bCs/>
        </w:rPr>
      </w:pPr>
    </w:p>
    <w:p w14:paraId="5E8B1AFA" w14:textId="1996D266" w:rsidR="00D74409" w:rsidRDefault="00D74409" w:rsidP="00922D57">
      <w:pPr>
        <w:rPr>
          <w:b/>
          <w:bCs/>
        </w:rPr>
      </w:pPr>
    </w:p>
    <w:p w14:paraId="4A12518B" w14:textId="768CEA0F" w:rsidR="00D74409" w:rsidRDefault="00D74409" w:rsidP="00922D57">
      <w:pPr>
        <w:rPr>
          <w:b/>
          <w:bCs/>
        </w:rPr>
      </w:pPr>
    </w:p>
    <w:p w14:paraId="16FC46F9" w14:textId="77777777" w:rsidR="00D74409" w:rsidRDefault="00D74409" w:rsidP="00922D57">
      <w:pPr>
        <w:rPr>
          <w:b/>
          <w:bCs/>
        </w:rPr>
      </w:pPr>
    </w:p>
    <w:p w14:paraId="16272396" w14:textId="77777777" w:rsidR="00D74409" w:rsidRPr="00922D57" w:rsidRDefault="00D74409" w:rsidP="00922D57">
      <w:pPr>
        <w:rPr>
          <w:b/>
          <w:bCs/>
        </w:rPr>
      </w:pPr>
    </w:p>
    <w:p w14:paraId="6743C8F0" w14:textId="6AA226AE" w:rsidR="00922D57" w:rsidRPr="00C54854" w:rsidRDefault="00A77FAD">
      <w:pPr>
        <w:rPr>
          <w:b/>
          <w:bCs/>
        </w:rPr>
      </w:pPr>
      <w:r>
        <w:rPr>
          <w:b/>
          <w:bCs/>
        </w:rPr>
        <w:t xml:space="preserve">Classification accuracies </w:t>
      </w:r>
      <w:r>
        <w:rPr>
          <w:b/>
          <w:bCs/>
        </w:rPr>
        <w:t xml:space="preserve">for </w:t>
      </w:r>
      <w:r w:rsidR="00754BB0" w:rsidRPr="00C54854">
        <w:rPr>
          <w:b/>
          <w:bCs/>
        </w:rPr>
        <w:t>Dataset B:</w:t>
      </w:r>
    </w:p>
    <w:p w14:paraId="0A4C88BD" w14:textId="2FE5C149" w:rsidR="00754BB0" w:rsidRPr="00C54854" w:rsidRDefault="00754BB0" w:rsidP="00C54854">
      <w:pPr>
        <w:pStyle w:val="ListParagraph"/>
        <w:numPr>
          <w:ilvl w:val="0"/>
          <w:numId w:val="2"/>
        </w:numPr>
        <w:rPr>
          <w:b/>
          <w:bCs/>
        </w:rPr>
      </w:pPr>
      <w:r w:rsidRPr="00C54854">
        <w:rPr>
          <w:b/>
          <w:bCs/>
        </w:rPr>
        <w:t>Labeling approach 1: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9"/>
        <w:gridCol w:w="1608"/>
        <w:gridCol w:w="880"/>
        <w:gridCol w:w="756"/>
        <w:gridCol w:w="825"/>
        <w:gridCol w:w="1608"/>
        <w:gridCol w:w="880"/>
        <w:gridCol w:w="756"/>
        <w:gridCol w:w="825"/>
      </w:tblGrid>
      <w:tr w:rsidR="00754BB0" w:rsidRPr="00D74409" w14:paraId="5FF8CF2C" w14:textId="77777777" w:rsidTr="00461988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512" w14:textId="6357D57F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Subjec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4AFB209" w14:textId="77908E17" w:rsidR="00754BB0" w:rsidRPr="00D74409" w:rsidRDefault="00754BB0" w:rsidP="00754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E74C00E" w14:textId="7FA7F8BF" w:rsidR="00754BB0" w:rsidRPr="00D74409" w:rsidRDefault="00754BB0" w:rsidP="00754B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LSTM</w:t>
            </w:r>
          </w:p>
        </w:tc>
      </w:tr>
      <w:tr w:rsidR="00754BB0" w:rsidRPr="00D74409" w14:paraId="793C00BD" w14:textId="77777777" w:rsidTr="00461988">
        <w:trPr>
          <w:trHeight w:val="28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0230" w14:textId="6CDFDE16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400ABA7" w14:textId="4F94EFDF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68C5F2B1" w14:textId="1FC31EF9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CFC717B" w14:textId="1B87EB95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B9A34DA" w14:textId="486584A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F1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75EA7FBC" w14:textId="799EC61E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403348C2" w14:textId="5B2369BA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A7AFEE4" w14:textId="789BF615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2B911E16" w14:textId="123C8AF4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F1 score</w:t>
            </w:r>
          </w:p>
        </w:tc>
      </w:tr>
      <w:tr w:rsidR="00754BB0" w:rsidRPr="00D74409" w14:paraId="2DD1B85C" w14:textId="77777777" w:rsidTr="004619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F03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bje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1B6F2BC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7% (+/- 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8AFEAB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958E74C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2AE2E25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F2D0B9F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 (+/- 0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E23A5DB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89EAD41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A6989A1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</w:t>
            </w:r>
          </w:p>
        </w:tc>
      </w:tr>
      <w:tr w:rsidR="00754BB0" w:rsidRPr="00D74409" w14:paraId="30D6999D" w14:textId="77777777" w:rsidTr="004619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737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bjec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DC51FE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0% (+/- 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8427563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9E1108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005757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F239321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 (+/- 0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2D00965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2052834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AE43BCA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81%</w:t>
            </w:r>
          </w:p>
        </w:tc>
      </w:tr>
      <w:tr w:rsidR="00754BB0" w:rsidRPr="00D74409" w14:paraId="123A42E4" w14:textId="77777777" w:rsidTr="0046198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DEB9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bjec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8A02C02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6% (+/- 0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3C52989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DD73A51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4E5358E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8445371" w14:textId="77777777" w:rsidR="00754BB0" w:rsidRPr="00D74409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68% (+/- 0.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041DB22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9809352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4A0A72D" w14:textId="77777777" w:rsidR="00754BB0" w:rsidRPr="00D74409" w:rsidRDefault="00754BB0" w:rsidP="00754B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8.69%</w:t>
            </w:r>
          </w:p>
        </w:tc>
      </w:tr>
    </w:tbl>
    <w:p w14:paraId="3F2D125F" w14:textId="77777777" w:rsidR="00754BB0" w:rsidRDefault="00754BB0" w:rsidP="00754BB0"/>
    <w:p w14:paraId="532D2456" w14:textId="1CF3ED9F" w:rsidR="00754BB0" w:rsidRPr="00C54854" w:rsidRDefault="00754BB0" w:rsidP="00C54854">
      <w:pPr>
        <w:pStyle w:val="ListParagraph"/>
        <w:numPr>
          <w:ilvl w:val="0"/>
          <w:numId w:val="2"/>
        </w:numPr>
        <w:rPr>
          <w:b/>
          <w:bCs/>
        </w:rPr>
      </w:pPr>
      <w:r w:rsidRPr="00C54854">
        <w:rPr>
          <w:b/>
          <w:bCs/>
        </w:rPr>
        <w:t>Labeling approach 2: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49"/>
        <w:gridCol w:w="1608"/>
        <w:gridCol w:w="919"/>
        <w:gridCol w:w="756"/>
        <w:gridCol w:w="825"/>
        <w:gridCol w:w="1608"/>
        <w:gridCol w:w="880"/>
        <w:gridCol w:w="756"/>
        <w:gridCol w:w="825"/>
      </w:tblGrid>
      <w:tr w:rsidR="00754BB0" w:rsidRPr="00754BB0" w14:paraId="2AEABF20" w14:textId="77777777" w:rsidTr="009777EC">
        <w:trPr>
          <w:trHeight w:val="288"/>
          <w:jc w:val="center"/>
        </w:trPr>
        <w:tc>
          <w:tcPr>
            <w:tcW w:w="4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B9C2" w14:textId="77777777" w:rsidR="00754BB0" w:rsidRPr="00754BB0" w:rsidRDefault="00754BB0" w:rsidP="00277F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Subject</w:t>
            </w:r>
          </w:p>
        </w:tc>
        <w:tc>
          <w:tcPr>
            <w:tcW w:w="24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6F23B6" w14:textId="77777777" w:rsidR="00754BB0" w:rsidRPr="00754BB0" w:rsidRDefault="00754BB0" w:rsidP="0027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209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FB9EDF5" w14:textId="77777777" w:rsidR="00754BB0" w:rsidRPr="00754BB0" w:rsidRDefault="00754BB0" w:rsidP="0027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LSTM</w:t>
            </w:r>
          </w:p>
        </w:tc>
      </w:tr>
      <w:tr w:rsidR="009777EC" w:rsidRPr="00754BB0" w14:paraId="7351BA2C" w14:textId="77777777" w:rsidTr="009777EC">
        <w:trPr>
          <w:trHeight w:val="288"/>
          <w:jc w:val="center"/>
        </w:trPr>
        <w:tc>
          <w:tcPr>
            <w:tcW w:w="4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F06A" w14:textId="77777777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DBDD86B" w14:textId="10C9EDF8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Accurac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7244668" w14:textId="2DBB094E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recis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55ADCCD6" w14:textId="7B60B060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recal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07980B68" w14:textId="475B582C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F1 scor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6EFA4A34" w14:textId="16526F39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12FD9A4A" w14:textId="73818C03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Precis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2614C3DA" w14:textId="4BE532AB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recal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</w:tcPr>
          <w:p w14:paraId="05AA5A2A" w14:textId="32D5B365" w:rsidR="00754BB0" w:rsidRPr="00754BB0" w:rsidRDefault="00754BB0" w:rsidP="00754B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F1 score</w:t>
            </w:r>
          </w:p>
        </w:tc>
      </w:tr>
      <w:tr w:rsidR="009777EC" w:rsidRPr="00754BB0" w14:paraId="563B19B6" w14:textId="77777777" w:rsidTr="00277F64">
        <w:trPr>
          <w:trHeight w:val="288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DAD" w14:textId="77777777" w:rsidR="009777EC" w:rsidRPr="00754BB0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bject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F5F3AB4" w14:textId="19AE02BC" w:rsidR="009777EC" w:rsidRPr="009777EC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1% (+/- 0.1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35C08D3" w14:textId="2D6A223C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CCB3CD2" w14:textId="1059184E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BE95102" w14:textId="18207852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2%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60D571FF" w14:textId="2D066E6E" w:rsidR="009777EC" w:rsidRPr="009777EC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1% (+/- 0.17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77832D48" w14:textId="7929FADC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7E6D27B3" w14:textId="716CD2C5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3C990AAB" w14:textId="58B699B3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1%</w:t>
            </w:r>
          </w:p>
        </w:tc>
      </w:tr>
      <w:tr w:rsidR="009777EC" w:rsidRPr="00754BB0" w14:paraId="28A156DD" w14:textId="77777777" w:rsidTr="00277F64">
        <w:trPr>
          <w:trHeight w:val="288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41EB" w14:textId="77777777" w:rsidR="009777EC" w:rsidRPr="00754BB0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bject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C2BB64D" w14:textId="1D5E85E4" w:rsidR="009777EC" w:rsidRPr="009777EC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9% (+/- 0.2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63FD9152" w14:textId="0554B42A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1BCDF9E" w14:textId="4573ABA0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15DB684C" w14:textId="72C66A73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80%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1D3CF26B" w14:textId="7BD417E6" w:rsidR="009777EC" w:rsidRPr="009777EC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66% (+/- 0.20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462CBF4C" w14:textId="7FD51FBC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6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3DB3AAF0" w14:textId="6DA16A23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66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30B19B58" w14:textId="796D7B6D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66%</w:t>
            </w:r>
          </w:p>
        </w:tc>
      </w:tr>
      <w:tr w:rsidR="009777EC" w:rsidRPr="00754BB0" w14:paraId="6A3C3992" w14:textId="77777777" w:rsidTr="00277F64">
        <w:trPr>
          <w:trHeight w:val="288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23C" w14:textId="77777777" w:rsidR="009777EC" w:rsidRPr="00754BB0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54BB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bject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55E593E" w14:textId="1F99BEE4" w:rsidR="009777EC" w:rsidRPr="009777EC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0% (+/- 0.1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3F928A5F" w14:textId="0293BB93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6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73D3393F" w14:textId="38332868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1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</w:tcPr>
          <w:p w14:paraId="094824D2" w14:textId="6AADD489" w:rsidR="009777EC" w:rsidRPr="009777EC" w:rsidRDefault="009777EC" w:rsidP="00977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0%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2FB93461" w14:textId="3C533F88" w:rsidR="009777EC" w:rsidRPr="009777EC" w:rsidRDefault="009777EC" w:rsidP="00977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2% (+/- 0.16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6F1B2788" w14:textId="3890AB25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7FC87261" w14:textId="7962C6C6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</w:tcPr>
          <w:p w14:paraId="47D8FBAF" w14:textId="40C7FF46" w:rsidR="009777EC" w:rsidRPr="009777EC" w:rsidRDefault="009777EC" w:rsidP="009777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9777EC">
              <w:rPr>
                <w:sz w:val="18"/>
                <w:szCs w:val="18"/>
              </w:rPr>
              <w:t>98.73%</w:t>
            </w:r>
          </w:p>
        </w:tc>
      </w:tr>
    </w:tbl>
    <w:p w14:paraId="373B9B05" w14:textId="38F9F5DD" w:rsidR="00754BB0" w:rsidRDefault="00754BB0">
      <w:pPr>
        <w:rPr>
          <w:b/>
          <w:bCs/>
        </w:rPr>
      </w:pPr>
    </w:p>
    <w:p w14:paraId="6859F035" w14:textId="2560BBDC" w:rsidR="000672C2" w:rsidRDefault="00D74409">
      <w:pPr>
        <w:rPr>
          <w:b/>
          <w:bCs/>
        </w:rPr>
      </w:pPr>
      <w:r>
        <w:rPr>
          <w:b/>
          <w:bCs/>
        </w:rPr>
        <w:t>Subject independent classification:</w:t>
      </w:r>
    </w:p>
    <w:p w14:paraId="503A3DE7" w14:textId="6D5FB764" w:rsidR="00D74409" w:rsidRPr="00A545FA" w:rsidRDefault="00D74409" w:rsidP="00A545FA">
      <w:pPr>
        <w:pStyle w:val="ListParagraph"/>
        <w:numPr>
          <w:ilvl w:val="0"/>
          <w:numId w:val="3"/>
        </w:numPr>
        <w:rPr>
          <w:b/>
          <w:bCs/>
        </w:rPr>
      </w:pPr>
      <w:r w:rsidRPr="00A545FA">
        <w:rPr>
          <w:b/>
          <w:bCs/>
        </w:rPr>
        <w:t xml:space="preserve">Dataset A: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"/>
        <w:gridCol w:w="1161"/>
        <w:gridCol w:w="1091"/>
        <w:gridCol w:w="1746"/>
        <w:gridCol w:w="1746"/>
      </w:tblGrid>
      <w:tr w:rsidR="00D74409" w:rsidRPr="00D74409" w14:paraId="6FBD0C40" w14:textId="77777777" w:rsidTr="003A7281">
        <w:trPr>
          <w:trHeight w:val="1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1D5B98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714F9F4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Training </w:t>
            </w:r>
          </w:p>
          <w:p w14:paraId="169E1E18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th subjec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center"/>
            <w:hideMark/>
          </w:tcPr>
          <w:p w14:paraId="4AF5344B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Testing </w:t>
            </w:r>
          </w:p>
          <w:p w14:paraId="3BE3F637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ith subje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697512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esting Accuracy</w:t>
            </w:r>
          </w:p>
        </w:tc>
      </w:tr>
      <w:tr w:rsidR="00D74409" w:rsidRPr="00D74409" w14:paraId="3FF6BBC5" w14:textId="77777777" w:rsidTr="003A7281">
        <w:trPr>
          <w:trHeight w:val="1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BF5D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76C1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735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vAlign w:val="center"/>
            <w:hideMark/>
          </w:tcPr>
          <w:p w14:paraId="69880D3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abeling Approach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14:paraId="2370F86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abeling Approach 2</w:t>
            </w:r>
          </w:p>
        </w:tc>
      </w:tr>
      <w:tr w:rsidR="00D74409" w:rsidRPr="00D74409" w14:paraId="0669327B" w14:textId="77777777" w:rsidTr="003A7281">
        <w:trPr>
          <w:trHeight w:val="25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E566B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64F9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&amp;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926E7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66933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1.06% (+/- 0.0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E97F9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1.62% (+/- 0.11%)</w:t>
            </w:r>
          </w:p>
        </w:tc>
      </w:tr>
      <w:tr w:rsidR="00D74409" w:rsidRPr="00D74409" w14:paraId="6B8B6F9E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25873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FD5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7423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721A8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9.53% (+/- 0.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2F3AF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7.98% (+/- 0.11%)</w:t>
            </w:r>
          </w:p>
        </w:tc>
      </w:tr>
      <w:tr w:rsidR="00D74409" w:rsidRPr="00D74409" w14:paraId="6D8B1F8C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5E19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BDB3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658E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448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7.99% (+/- 0.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8C7F0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7.98% (+/- 0.08%)</w:t>
            </w:r>
          </w:p>
        </w:tc>
      </w:tr>
      <w:tr w:rsidR="00D74409" w:rsidRPr="00D74409" w14:paraId="2841938F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6242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2A4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4D92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AF5A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8.20% (+/- 0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EA44B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4.32% (+/- 0.09%)</w:t>
            </w:r>
          </w:p>
        </w:tc>
      </w:tr>
      <w:tr w:rsidR="00D74409" w:rsidRPr="00D74409" w14:paraId="6B8AFCD6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6A54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F3D7B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636F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8BA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2.30% (+/- 0.1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7D9CA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3.30% (+/- 0.07%)</w:t>
            </w:r>
          </w:p>
        </w:tc>
      </w:tr>
      <w:tr w:rsidR="00D74409" w:rsidRPr="00D74409" w14:paraId="31663AD1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29182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F421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66FE6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FC98F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6.05% (+/- 0.0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484A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2.13% (+/- 0.08%)</w:t>
            </w:r>
          </w:p>
        </w:tc>
      </w:tr>
      <w:tr w:rsidR="00D74409" w:rsidRPr="00D74409" w14:paraId="09ACCE68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B2830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7F20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9F41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85609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7.22% (+/- 0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94D72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0.13% (+/- 0.12%)</w:t>
            </w:r>
          </w:p>
        </w:tc>
      </w:tr>
      <w:tr w:rsidR="00D74409" w:rsidRPr="00D74409" w14:paraId="3138914F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723E7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30A2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B76EB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DD47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3.72% (+/- 0.0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C8A76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8.52% (+/- 0.08%)</w:t>
            </w:r>
          </w:p>
        </w:tc>
      </w:tr>
      <w:tr w:rsidR="00D74409" w:rsidRPr="00D74409" w14:paraId="749D4FA2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B3F4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6FD0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6C46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94D60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7.33% (+/- 0.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A514A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0.55% (+/- 0.08%)</w:t>
            </w:r>
          </w:p>
        </w:tc>
      </w:tr>
      <w:tr w:rsidR="00D74409" w:rsidRPr="00D74409" w14:paraId="32791103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EC31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5F4D6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71D7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1EC2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0.20% (+/- 0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D1344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6.19% (+/- 0.05%)</w:t>
            </w:r>
          </w:p>
        </w:tc>
      </w:tr>
      <w:tr w:rsidR="00D74409" w:rsidRPr="00D74409" w14:paraId="558C1299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E7CE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6BF6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98A5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E155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2.93% (+/- 0.0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642C4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1.10% (+/- 0.11%)</w:t>
            </w:r>
          </w:p>
        </w:tc>
      </w:tr>
      <w:tr w:rsidR="00D74409" w:rsidRPr="00D74409" w14:paraId="0A9AF172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256A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A4D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2B05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720E8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3.29% (+/- 0.0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61FB4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2.27% (+/- 0.05%)</w:t>
            </w:r>
          </w:p>
        </w:tc>
      </w:tr>
      <w:tr w:rsidR="00D74409" w:rsidRPr="00D74409" w14:paraId="3D80F851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D469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A77E1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EF57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BDF6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4.87% (+/- 0.0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75E7F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4.12% (+/- 0.09%)</w:t>
            </w:r>
          </w:p>
        </w:tc>
      </w:tr>
      <w:tr w:rsidR="00D74409" w:rsidRPr="00D74409" w14:paraId="64DECF1E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30E86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EF0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391A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193AE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6.78% (+/- 0.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B5027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3.02% (+/- 0.13%)</w:t>
            </w:r>
          </w:p>
        </w:tc>
      </w:tr>
      <w:tr w:rsidR="00D74409" w:rsidRPr="00D74409" w14:paraId="2A078E4E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A1C4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N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6BD50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 to 9</w:t>
            </w:r>
          </w:p>
          <w:p w14:paraId="16E96920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2B9E8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</w:t>
            </w:r>
          </w:p>
          <w:p w14:paraId="3352C57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F579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50.10% (+/- 0.0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BEB1E" w14:textId="77777777" w:rsidR="00D74409" w:rsidRPr="00D74409" w:rsidRDefault="00D74409" w:rsidP="003A7281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38.38% (+/- 0.07%)</w:t>
            </w:r>
          </w:p>
        </w:tc>
      </w:tr>
      <w:tr w:rsidR="00D74409" w:rsidRPr="00D74409" w14:paraId="7852BF87" w14:textId="77777777" w:rsidTr="003A7281">
        <w:trPr>
          <w:trHeight w:val="1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06D9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744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STM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A73C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67659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70E18" w14:textId="77777777" w:rsidR="00D74409" w:rsidRPr="00D74409" w:rsidRDefault="00D74409" w:rsidP="003A72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8.22% (+/- 0.0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9FC9" w14:textId="77777777" w:rsidR="00D74409" w:rsidRPr="00D74409" w:rsidRDefault="00D74409" w:rsidP="003A7281">
            <w:pPr>
              <w:keepNext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4409">
              <w:rPr>
                <w:rFonts w:ascii="Times New Roman" w:hAnsi="Times New Roman" w:cs="Times New Roman"/>
                <w:sz w:val="18"/>
                <w:szCs w:val="18"/>
              </w:rPr>
              <w:t>42.23% (+/- 0.08%)</w:t>
            </w:r>
          </w:p>
        </w:tc>
      </w:tr>
    </w:tbl>
    <w:p w14:paraId="0B13B2AE" w14:textId="76846597" w:rsidR="00D74409" w:rsidRDefault="00D74409"/>
    <w:p w14:paraId="47B43742" w14:textId="61A2217A" w:rsidR="00D74409" w:rsidRPr="00D74409" w:rsidRDefault="00D74409" w:rsidP="005C6963">
      <w:pPr>
        <w:pStyle w:val="ListParagraph"/>
        <w:numPr>
          <w:ilvl w:val="0"/>
          <w:numId w:val="3"/>
        </w:numPr>
      </w:pPr>
      <w:r w:rsidRPr="005C6963">
        <w:rPr>
          <w:b/>
          <w:bCs/>
        </w:rPr>
        <w:t>Dataset B:</w:t>
      </w:r>
      <w:r>
        <w:t xml:space="preserve"> We couldn’t perform subject independent classification as the number of channels from one subject to another varied. </w:t>
      </w:r>
    </w:p>
    <w:sectPr w:rsidR="00D74409" w:rsidRPr="00D74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B2A85"/>
    <w:multiLevelType w:val="hybridMultilevel"/>
    <w:tmpl w:val="8E9EEE10"/>
    <w:lvl w:ilvl="0" w:tplc="8E5A92B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43171"/>
    <w:multiLevelType w:val="hybridMultilevel"/>
    <w:tmpl w:val="B9DA604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62B92"/>
    <w:multiLevelType w:val="hybridMultilevel"/>
    <w:tmpl w:val="A99097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5708612">
    <w:abstractNumId w:val="2"/>
  </w:num>
  <w:num w:numId="2" w16cid:durableId="1311442156">
    <w:abstractNumId w:val="1"/>
  </w:num>
  <w:num w:numId="3" w16cid:durableId="1951935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xMbAwNTA2NjYyMbJQ0lEKTi0uzszPAykwrQUA74FmDCwAAAA="/>
  </w:docVars>
  <w:rsids>
    <w:rsidRoot w:val="00922D57"/>
    <w:rsid w:val="0005450C"/>
    <w:rsid w:val="000672C2"/>
    <w:rsid w:val="00076A2A"/>
    <w:rsid w:val="00110FCF"/>
    <w:rsid w:val="001F1F61"/>
    <w:rsid w:val="00277F64"/>
    <w:rsid w:val="002B4AA8"/>
    <w:rsid w:val="003C7616"/>
    <w:rsid w:val="00461988"/>
    <w:rsid w:val="00471E6B"/>
    <w:rsid w:val="00535B77"/>
    <w:rsid w:val="005C6963"/>
    <w:rsid w:val="005D6FF8"/>
    <w:rsid w:val="00683F06"/>
    <w:rsid w:val="006F5434"/>
    <w:rsid w:val="00754BB0"/>
    <w:rsid w:val="007A6A96"/>
    <w:rsid w:val="00922D57"/>
    <w:rsid w:val="009777EC"/>
    <w:rsid w:val="009C74E3"/>
    <w:rsid w:val="00A00C48"/>
    <w:rsid w:val="00A20DCD"/>
    <w:rsid w:val="00A545FA"/>
    <w:rsid w:val="00A77FAD"/>
    <w:rsid w:val="00B261E2"/>
    <w:rsid w:val="00C2298B"/>
    <w:rsid w:val="00C54854"/>
    <w:rsid w:val="00CB403F"/>
    <w:rsid w:val="00CC0331"/>
    <w:rsid w:val="00D047EE"/>
    <w:rsid w:val="00D74409"/>
    <w:rsid w:val="00EA5F7A"/>
    <w:rsid w:val="00F128FC"/>
    <w:rsid w:val="00F15B5F"/>
    <w:rsid w:val="00F25BE3"/>
    <w:rsid w:val="00FB32A5"/>
    <w:rsid w:val="00FD15A5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86D0"/>
  <w15:chartTrackingRefBased/>
  <w15:docId w15:val="{7CC763E5-F48E-4C24-886B-97261A144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2D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D57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72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72C2"/>
    <w:rPr>
      <w:rFonts w:ascii="Courier New" w:eastAsia="Times New Roman" w:hAnsi="Courier New" w:cs="Courier New"/>
      <w:sz w:val="20"/>
      <w:szCs w:val="20"/>
      <w:lang w:eastAsia="en-IN"/>
    </w:rPr>
  </w:style>
  <w:style w:type="table" w:styleId="TableGrid">
    <w:name w:val="Table Grid"/>
    <w:basedOn w:val="TableNormal"/>
    <w:uiPriority w:val="39"/>
    <w:rsid w:val="00D7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D7440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548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4</Pages>
  <Words>1243</Words>
  <Characters>70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Jones</dc:creator>
  <cp:keywords/>
  <dc:description/>
  <cp:lastModifiedBy>Shibu, Caleb Jones - (calebshibu)</cp:lastModifiedBy>
  <cp:revision>26</cp:revision>
  <dcterms:created xsi:type="dcterms:W3CDTF">2021-02-22T04:14:00Z</dcterms:created>
  <dcterms:modified xsi:type="dcterms:W3CDTF">2022-11-09T16:37:00Z</dcterms:modified>
</cp:coreProperties>
</file>